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Novel Technical Contribution: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velopment of the AM-SAS: The creation of a new, patient-reported outcome (PRO) instrument specifically for adenomyosis, which incorporates patient experiences and clinician insights to assess disease sym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ptoms comprehensively.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tegration of WeChat Mini-Program: The innovative use of a WeChat mini-program for real-time symptom monitoring, which leverages the widespread use of WeChat in China for efficient patient engagement and data collection.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pplication of Natural Language Processing (NLP): The employment of NLP to extract and analyze data from unstructured WeChat communications, providing a more nuanced understanding of patient-reported symptoms and supplementing the qualitative interview data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trengths: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tient-Centric Approach: The AM-SAS was developed with extensive patient involvement, ensuring that the instrument is relevant and responsive to the needs and experiences of individuals with adenomyosis.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al-Time Monitoring: The use of a WeChat mini-program allows for timely and continuous monitoring of symptoms, which can lead to more immediate and effective clinical interventions.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Collection Efficiency: The combination of NLP with traditional interviews enhances the efficiency of data collection, reducing the potential for bias and increasing the accuracy of symptom identification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Weaknesses: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mited Long-Term Data: The study's collection of data over a relatively short period may not fully capture the long-term symptomatology and treatment outcomes for adenomyosis.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echnical Challenges: The reliance on electronic monitoring systems and the need for a flexible schedule to track menstrual periods present technical challenges, including potential delays and low response rates, which may affect data accuracy and patient complia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方正小标宋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997ED11"/>
    <w:multiLevelType w:val="singleLevel"/>
    <w:tmpl w:val="C997ED11"/>
    <w:lvl w:ilvl="0" w:tentative="0">
      <w:start w:val="1"/>
      <w:numFmt w:val="bullet"/>
      <w:lvlText w:val="•"/>
      <w:lvlJc w:val="left"/>
      <w:pPr>
        <w:ind w:left="420" w:leftChars="0" w:hanging="420" w:firstLineChars="0"/>
      </w:pPr>
      <w:rPr>
        <w:rFonts w:hint="default" w:ascii="Calibri" w:hAnsi="Calibri" w:cs="Calibri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wZjAyYzJjZmY1NjM0M2UzNDdkODY3MjhjN2FmODYifQ=="/>
  </w:docVars>
  <w:rsids>
    <w:rsidRoot w:val="7BF83C56"/>
    <w:rsid w:val="7BF8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9:52:00Z</dcterms:created>
  <dc:creator>Wei Xu</dc:creator>
  <cp:lastModifiedBy>Wei Xu</cp:lastModifiedBy>
  <dcterms:modified xsi:type="dcterms:W3CDTF">2024-05-13T10:0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7AD6B159BCA746CEAD3DC6D237AB2A48_11</vt:lpwstr>
  </property>
</Properties>
</file>